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3. Habitat and life-history attributes of three spawning ecotypes of sockeye salmon.</w:t>
      </w:r>
    </w:p>
    <w:tbl>
      <w:tblPr>
        <w:tblW w:w="134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594"/>
        <w:gridCol w:w="2852"/>
        <w:gridCol w:w="2611"/>
        <w:gridCol w:w="2400"/>
      </w:tblGrid>
      <w:tr>
        <w:trPr>
          <w:trHeight w:val="305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land beach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nland beach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butary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(s)</w:t>
            </w:r>
          </w:p>
        </w:tc>
      </w:tr>
      <w:tr>
        <w:trPr>
          <w:trHeight w:val="305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bitat attribute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- 13°C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- 12°C</w:t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ewart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[67]</w:t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vel size (cm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 - 30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 - 7.5</w:t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 - 3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lai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[45]</w:t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ow regim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nd circulation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pwelling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ring- or glacier-fe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ewart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67]</w:t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ar predation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Quin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20]</w:t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fe-history attributes*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age at maturity (years; male/female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/4.49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/4.49</w:t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8/4.7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lai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45]</w:t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erage length (mm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7 - 466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Quin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69]</w:t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egg weight (mg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.8 - 116.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 - 110.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Quin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69]</w:t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undity (eggs/female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20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47</w:t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10 - 445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lai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45]</w:t>
            </w:r>
          </w:p>
        </w:tc>
      </w:tr>
      <w:tr>
        <w:trPr>
          <w:trHeight w:val="305" w:hRule="atLeast"/>
        </w:trPr>
        <w:tc>
          <w:tcPr>
            <w:tcW w:w="298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depth (mm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.6 – 181.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.0</w:t>
            </w:r>
          </w:p>
        </w:tc>
        <w:tc>
          <w:tcPr>
            <w:tcW w:w="261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.7 – 161.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lai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45]</w:t>
            </w:r>
          </w:p>
        </w:tc>
      </w:tr>
      <w:tr>
        <w:trPr>
          <w:trHeight w:val="305" w:hRule="atLeast"/>
        </w:trPr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wn timing‡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August - 16 August</w:t>
            </w:r>
          </w:p>
        </w:tc>
        <w:tc>
          <w:tcPr>
            <w:tcW w:w="2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September - 6 October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August - 17 October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nart [85]; 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*Only includes data from two island beaches, one mainland beach, and four tributaries from Iliamna Lak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22:00:00Z</dcterms:created>
  <dc:creator>admin</dc:creator>
  <dc:description/>
  <cp:keywords/>
  <dc:language>en-US</dc:language>
  <cp:lastModifiedBy>Daniel Gomez</cp:lastModifiedBy>
  <dcterms:modified xsi:type="dcterms:W3CDTF">2011-02-15T22:5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